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7C86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5EE3F473" w14:textId="77777777" w:rsidR="00FD6E06" w:rsidRPr="00FD6E06" w:rsidRDefault="00FD6E06" w:rsidP="00FD6E06">
      <w:pPr>
        <w:pStyle w:val="bersch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ett"/>
          <w:rFonts w:ascii="Lucida Sans" w:hAnsi="Lucida Sans"/>
          <w:i/>
          <w:sz w:val="22"/>
          <w:szCs w:val="22"/>
        </w:rPr>
        <w:t>Systematic Review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D30827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25BC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BBEF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D2A7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7B336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6F62D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7842D4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09E2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3C74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B9B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76A6C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E8FD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40D6F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6ED01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CAE6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A25B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CAF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5160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08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5C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6CD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2B805" w14:textId="7D514A82" w:rsidR="0068643A" w:rsidRPr="00FD6E06" w:rsidRDefault="00AA10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A8F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0B8E1" w14:textId="37EA2B6C" w:rsidR="0068643A" w:rsidRPr="00FD6E06" w:rsidRDefault="00EE7E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AA1007" w:rsidRPr="00FD6E06" w14:paraId="1C9E14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BD39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050D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B43C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39E6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1AEE9" w14:textId="0F2D99B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00F78" w14:textId="5BBBD6D1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AA1007" w:rsidRPr="00FD6E06" w14:paraId="585743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5959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9B8CC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3414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B179A" w14:textId="10F171C9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5699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1200B" w14:textId="194FE2CF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57</w:t>
            </w:r>
          </w:p>
        </w:tc>
      </w:tr>
      <w:tr w:rsidR="00AA1007" w:rsidRPr="00FD6E06" w14:paraId="3770F5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0E86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1007" w:rsidRPr="00FD6E06" w14:paraId="44BE3A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ED60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487B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7E095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F9131" w14:textId="360F5870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1CF3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6E5E3" w14:textId="2EBF8362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4</w:t>
            </w:r>
          </w:p>
        </w:tc>
      </w:tr>
      <w:tr w:rsidR="00AA1007" w:rsidRPr="00FD6E06" w14:paraId="7EA7F1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A2B1C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4A07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C15F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4B6B8" w14:textId="226B8FA1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29DF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1EC03" w14:textId="0B988ED3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59, 13</w:t>
            </w:r>
          </w:p>
        </w:tc>
      </w:tr>
      <w:tr w:rsidR="00AA1007" w:rsidRPr="00FD6E06" w14:paraId="03777D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C2D22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C267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CE7D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714EC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A7833" w14:textId="7BBE38FF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22DE4" w14:textId="7011ABC3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AA1007" w:rsidRPr="00FD6E06" w14:paraId="42157B1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B645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1007" w:rsidRPr="00FD6E06" w14:paraId="14612D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08D4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9C2A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D47EC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D1F0C" w14:textId="622C6BDD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CE1E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447BF" w14:textId="634203A8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-362</w:t>
            </w:r>
          </w:p>
        </w:tc>
      </w:tr>
      <w:tr w:rsidR="00AA1007" w:rsidRPr="00FD6E06" w14:paraId="26ACA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C3DE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09B8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BF372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72EFD" w14:textId="5DFECAB9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259D4" w14:textId="35B42E89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D0384" w14:textId="545EF08C" w:rsidR="00AA1007" w:rsidRPr="00FD6E06" w:rsidRDefault="00D01E36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</w:t>
            </w:r>
            <w:r w:rsidR="00AA10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.</w:t>
            </w:r>
          </w:p>
        </w:tc>
      </w:tr>
      <w:tr w:rsidR="00AA1007" w:rsidRPr="00FD6E06" w14:paraId="33CB84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A25F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F914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4559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52A32" w14:textId="7C42670F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0A8E9" w14:textId="276D7D65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CF04E" w14:textId="04F5EBAD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AA1007" w:rsidRPr="00FD6E06" w14:paraId="5A8644D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B93DD8" w14:textId="4E2C8C51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56A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A1007" w:rsidRPr="00FD6E06" w14:paraId="28DC92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B968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A187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8CD2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3B8D8" w14:textId="18878D1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72897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CCE8C" w14:textId="177730D6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05</w:t>
            </w:r>
          </w:p>
        </w:tc>
      </w:tr>
      <w:tr w:rsidR="00AA1007" w:rsidRPr="00FD6E06" w14:paraId="6EBD0B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730B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54BF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9732" w14:textId="77777777" w:rsidR="00AA1007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2D844E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88047" w14:textId="28A777EB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DF14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DB6DC" w14:textId="5FEED860" w:rsidR="00AA1007" w:rsidRPr="00FD6E06" w:rsidRDefault="00384DA2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10, 156</w:t>
            </w:r>
          </w:p>
        </w:tc>
      </w:tr>
      <w:tr w:rsidR="00AA1007" w:rsidRPr="00FD6E06" w14:paraId="3111BE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5600E4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1007" w:rsidRPr="00FD6E06" w14:paraId="64D425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87C4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4FD7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CD59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AB208" w14:textId="0FE8A2E1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CD53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D7A93" w14:textId="059169FC" w:rsidR="00AA1007" w:rsidRPr="00FD6E06" w:rsidRDefault="00A05481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</w:t>
            </w:r>
            <w:r w:rsidR="005609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</w:t>
            </w:r>
          </w:p>
        </w:tc>
      </w:tr>
      <w:tr w:rsidR="00AA1007" w:rsidRPr="00FD6E06" w14:paraId="3D95D9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F5BA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613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D757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11593" w14:textId="25DE3545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5881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28C1C" w14:textId="32DA978C" w:rsidR="00AA1007" w:rsidRPr="00FD6E06" w:rsidRDefault="006D6DA5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609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70</w:t>
            </w:r>
          </w:p>
        </w:tc>
      </w:tr>
      <w:tr w:rsidR="00AA1007" w:rsidRPr="00FD6E06" w14:paraId="705C73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3A6A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C341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7731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7AC59" w14:textId="13F7991F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BAE9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4E185" w14:textId="7DA66386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9</w:t>
            </w:r>
          </w:p>
        </w:tc>
      </w:tr>
      <w:tr w:rsidR="00AA1007" w:rsidRPr="00FD6E06" w14:paraId="6A5C7E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7FEF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1007" w:rsidRPr="00FD6E06" w14:paraId="483A3B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B06B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E9D7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C7EA0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2C57F" w14:textId="77D2C6E4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F4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21D48" w14:textId="64285814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1</w:t>
            </w:r>
          </w:p>
        </w:tc>
      </w:tr>
      <w:tr w:rsidR="00AA1007" w:rsidRPr="00FD6E06" w14:paraId="41D286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F2BC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09B2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E4500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9CC31" w14:textId="5EEFD208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B60A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87D7A" w14:textId="29EF4B7D" w:rsidR="00AA1007" w:rsidRPr="00FD6E06" w:rsidRDefault="006D6DA5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609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5609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A1007" w:rsidRPr="00FD6E06" w14:paraId="120A6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7DD32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DAD85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67F6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C766" w14:textId="4E9AA9F1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57A7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8A623" w14:textId="708B88F7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2</w:t>
            </w:r>
          </w:p>
        </w:tc>
      </w:tr>
      <w:tr w:rsidR="00AA1007" w:rsidRPr="00FD6E06" w14:paraId="439A25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6EB2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77FA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C64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BED8F" w14:textId="457E32B5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55745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1E77A" w14:textId="40B80E8A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8</w:t>
            </w:r>
          </w:p>
        </w:tc>
      </w:tr>
      <w:tr w:rsidR="00AA1007" w:rsidRPr="00FD6E06" w14:paraId="03402D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B05AB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52BA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8071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51FBA" w14:textId="7327F2A9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EEDB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2B32A" w14:textId="4C4AF6E1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32</w:t>
            </w:r>
          </w:p>
        </w:tc>
      </w:tr>
      <w:tr w:rsidR="00AA1007" w:rsidRPr="00FD6E06" w14:paraId="5F8AA5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7C9E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9BB1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B9B8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B5887" w14:textId="01A1133A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FE086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55855" w14:textId="2759EB61" w:rsidR="00AA1007" w:rsidRPr="00FD6E06" w:rsidRDefault="005609A0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2</w:t>
            </w:r>
          </w:p>
        </w:tc>
      </w:tr>
      <w:tr w:rsidR="00AA1007" w:rsidRPr="00FD6E06" w14:paraId="163E96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A940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A1007" w:rsidRPr="00FD6E06" w14:paraId="20E5DEB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58B8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5DF15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BEEFD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C28E3" w14:textId="780D3392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9898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D933B" w14:textId="3EB5019E" w:rsidR="00AA1007" w:rsidRPr="00FD6E06" w:rsidRDefault="00366426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</w:t>
            </w:r>
            <w:r w:rsidR="00A216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</w:tr>
      <w:tr w:rsidR="00AA1007" w:rsidRPr="00FD6E06" w14:paraId="04F92E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E6A6D" w14:textId="77777777" w:rsidR="00AA1007" w:rsidRPr="00FD6E06" w:rsidRDefault="00AA1007" w:rsidP="00AA10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5AC31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BB06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B9978" w14:textId="30433A42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B449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3574D" w14:textId="093FEA6C" w:rsidR="00AA1007" w:rsidRPr="00FD6E06" w:rsidRDefault="00F34496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A216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86</w:t>
            </w:r>
          </w:p>
        </w:tc>
      </w:tr>
      <w:tr w:rsidR="00AA1007" w:rsidRPr="00FD6E06" w14:paraId="6AC1D8C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FD15E" w14:textId="77777777" w:rsidR="00AA1007" w:rsidRPr="00FD6E06" w:rsidRDefault="00AA1007" w:rsidP="00AA10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002F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F060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68F17" w14:textId="1BD2DC3C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C0B5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C0C54" w14:textId="63DD6653" w:rsidR="00AA1007" w:rsidRPr="00FD6E06" w:rsidRDefault="00F34496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A216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96</w:t>
            </w:r>
          </w:p>
        </w:tc>
      </w:tr>
      <w:tr w:rsidR="00AA1007" w:rsidRPr="00FD6E06" w14:paraId="54F137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BB57" w14:textId="77777777" w:rsidR="00AA1007" w:rsidRPr="00FD6E06" w:rsidRDefault="00AA1007" w:rsidP="00AA10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DB90A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0BCE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CB985" w14:textId="54A667AD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612F5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23392" w14:textId="7DDFD0C7" w:rsidR="00AA1007" w:rsidRPr="00FD6E06" w:rsidRDefault="007D200D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D42E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00</w:t>
            </w:r>
          </w:p>
        </w:tc>
      </w:tr>
      <w:tr w:rsidR="00AA1007" w:rsidRPr="00FD6E06" w14:paraId="481BCC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C7842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E4E9F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B1104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88578" w14:textId="12D027CF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51D38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EB1E8" w14:textId="5385AECE" w:rsidR="00AA1007" w:rsidRPr="00FD6E06" w:rsidRDefault="007D200D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D42E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14</w:t>
            </w:r>
          </w:p>
        </w:tc>
      </w:tr>
      <w:tr w:rsidR="00AA1007" w:rsidRPr="00FD6E06" w14:paraId="7C40A2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2AD3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7DDEE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9E847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0A615" w14:textId="0C4A6B50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07FF9" w14:textId="77777777" w:rsidR="00AA1007" w:rsidRPr="00FD6E06" w:rsidRDefault="00AA1007" w:rsidP="00AA10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2EDE">
              <w:rPr>
                <w:sz w:val="24"/>
                <w:szCs w:val="24"/>
              </w:rPr>
            </w:r>
            <w:r w:rsidR="00D42ED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A2F2D" w14:textId="11773201" w:rsidR="00AA1007" w:rsidRPr="00FD6E06" w:rsidRDefault="00D42EDE" w:rsidP="00AA10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27</w:t>
            </w:r>
          </w:p>
        </w:tc>
      </w:tr>
    </w:tbl>
    <w:p w14:paraId="569E1180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AC658" w14:textId="77777777" w:rsidR="00A47360" w:rsidRDefault="00A47360" w:rsidP="00FD6E06">
      <w:pPr>
        <w:spacing w:after="0" w:line="240" w:lineRule="auto"/>
      </w:pPr>
      <w:r>
        <w:separator/>
      </w:r>
    </w:p>
  </w:endnote>
  <w:endnote w:type="continuationSeparator" w:id="0">
    <w:p w14:paraId="43918048" w14:textId="77777777" w:rsidR="00A47360" w:rsidRDefault="00A4736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4B51F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59179AB" wp14:editId="08F55DF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8ACAA" w14:textId="77777777" w:rsidR="00A47360" w:rsidRDefault="00A47360" w:rsidP="00FD6E06">
      <w:pPr>
        <w:spacing w:after="0" w:line="240" w:lineRule="auto"/>
      </w:pPr>
      <w:r>
        <w:separator/>
      </w:r>
    </w:p>
  </w:footnote>
  <w:footnote w:type="continuationSeparator" w:id="0">
    <w:p w14:paraId="369E7C32" w14:textId="77777777" w:rsidR="00A47360" w:rsidRDefault="00A4736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A69798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126102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343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2tDQ2NzY1MgHShko6SsGpxcWZ+XkgBYa1AHuzoUgsAAAA"/>
  </w:docVars>
  <w:rsids>
    <w:rsidRoot w:val="00FD6E06"/>
    <w:rsid w:val="00027ADA"/>
    <w:rsid w:val="0003253C"/>
    <w:rsid w:val="000F049F"/>
    <w:rsid w:val="001479AF"/>
    <w:rsid w:val="001E4CA1"/>
    <w:rsid w:val="0021365A"/>
    <w:rsid w:val="002253F7"/>
    <w:rsid w:val="002E120B"/>
    <w:rsid w:val="00324C09"/>
    <w:rsid w:val="00354D18"/>
    <w:rsid w:val="00366426"/>
    <w:rsid w:val="00384DA2"/>
    <w:rsid w:val="0041757B"/>
    <w:rsid w:val="00453CE2"/>
    <w:rsid w:val="00471907"/>
    <w:rsid w:val="004C5379"/>
    <w:rsid w:val="004E12BA"/>
    <w:rsid w:val="004E3970"/>
    <w:rsid w:val="005609A0"/>
    <w:rsid w:val="005B75C2"/>
    <w:rsid w:val="00604251"/>
    <w:rsid w:val="006254D7"/>
    <w:rsid w:val="00647BAE"/>
    <w:rsid w:val="00664936"/>
    <w:rsid w:val="0068643A"/>
    <w:rsid w:val="006D6DA5"/>
    <w:rsid w:val="00750A0E"/>
    <w:rsid w:val="007924AC"/>
    <w:rsid w:val="007D200D"/>
    <w:rsid w:val="00823019"/>
    <w:rsid w:val="00924300"/>
    <w:rsid w:val="00970378"/>
    <w:rsid w:val="00975803"/>
    <w:rsid w:val="009B20D2"/>
    <w:rsid w:val="009F6C36"/>
    <w:rsid w:val="00A05481"/>
    <w:rsid w:val="00A0782F"/>
    <w:rsid w:val="00A10F50"/>
    <w:rsid w:val="00A15511"/>
    <w:rsid w:val="00A2168E"/>
    <w:rsid w:val="00A47360"/>
    <w:rsid w:val="00A87F43"/>
    <w:rsid w:val="00AA1007"/>
    <w:rsid w:val="00B3182D"/>
    <w:rsid w:val="00B3325D"/>
    <w:rsid w:val="00B567D4"/>
    <w:rsid w:val="00BB4AE3"/>
    <w:rsid w:val="00BB674A"/>
    <w:rsid w:val="00C66C6B"/>
    <w:rsid w:val="00C84ACA"/>
    <w:rsid w:val="00C9485D"/>
    <w:rsid w:val="00CA6DD4"/>
    <w:rsid w:val="00CF0567"/>
    <w:rsid w:val="00D01E36"/>
    <w:rsid w:val="00D42EDE"/>
    <w:rsid w:val="00E77825"/>
    <w:rsid w:val="00EC4285"/>
    <w:rsid w:val="00EE17D5"/>
    <w:rsid w:val="00EE7E1E"/>
    <w:rsid w:val="00F34496"/>
    <w:rsid w:val="00F56A13"/>
    <w:rsid w:val="00F901FE"/>
    <w:rsid w:val="00FC2F5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8E64D7"/>
  <w15:docId w15:val="{22C0FEED-3540-40D9-B47C-A8346DAA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095225D62535479A5A4BF1E3B65EF7" ma:contentTypeVersion="9" ma:contentTypeDescription="Ein neues Dokument erstellen." ma:contentTypeScope="" ma:versionID="615dcf7cc04d54066483648bd0cecdc6">
  <xsd:schema xmlns:xsd="http://www.w3.org/2001/XMLSchema" xmlns:xs="http://www.w3.org/2001/XMLSchema" xmlns:p="http://schemas.microsoft.com/office/2006/metadata/properties" xmlns:ns2="00bedd59-3025-41f4-96de-4584df7afdb6" xmlns:ns3="1029b552-8035-494a-91c3-6930cafe726c" targetNamespace="http://schemas.microsoft.com/office/2006/metadata/properties" ma:root="true" ma:fieldsID="a15842a3e2c4bb68d65d020138b40753" ns2:_="" ns3:_="">
    <xsd:import namespace="00bedd59-3025-41f4-96de-4584df7afdb6"/>
    <xsd:import namespace="1029b552-8035-494a-91c3-6930cafe7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dd59-3025-41f4-96de-4584df7af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9b552-8035-494a-91c3-6930cafe726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42962c-1744-4f71-807b-5b637dfc782d}" ma:internalName="TaxCatchAll" ma:showField="CatchAllData" ma:web="1029b552-8035-494a-91c3-6930cafe7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bedd59-3025-41f4-96de-4584df7afdb6">
      <Terms xmlns="http://schemas.microsoft.com/office/infopath/2007/PartnerControls"/>
    </lcf76f155ced4ddcb4097134ff3c332f>
    <TaxCatchAll xmlns="1029b552-8035-494a-91c3-6930cafe726c" xsi:nil="true"/>
  </documentManagement>
</p:properties>
</file>

<file path=customXml/itemProps1.xml><?xml version="1.0" encoding="utf-8"?>
<ds:datastoreItem xmlns:ds="http://schemas.openxmlformats.org/officeDocument/2006/customXml" ds:itemID="{1FC0D91C-AE83-4DA9-9326-458F3F7B11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8CC378-862D-40E7-AB08-5CD6B2972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bedd59-3025-41f4-96de-4584df7afdb6"/>
    <ds:schemaRef ds:uri="1029b552-8035-494a-91c3-6930cafe7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37AC32-D81A-49D5-B2C5-17698B3ACD1F}">
  <ds:schemaRefs>
    <ds:schemaRef ds:uri="http://schemas.microsoft.com/office/2006/metadata/properties"/>
    <ds:schemaRef ds:uri="http://schemas.microsoft.com/office/infopath/2007/PartnerControls"/>
    <ds:schemaRef ds:uri="00bedd59-3025-41f4-96de-4584df7afdb6"/>
    <ds:schemaRef ds:uri="1029b552-8035-494a-91c3-6930cafe72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uladi, Behrus</cp:lastModifiedBy>
  <cp:revision>48</cp:revision>
  <dcterms:created xsi:type="dcterms:W3CDTF">2016-01-13T16:30:00Z</dcterms:created>
  <dcterms:modified xsi:type="dcterms:W3CDTF">2024-01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95225D62535479A5A4BF1E3B65EF7</vt:lpwstr>
  </property>
  <property fmtid="{D5CDD505-2E9C-101B-9397-08002B2CF9AE}" pid="3" name="MediaServiceImageTags">
    <vt:lpwstr/>
  </property>
</Properties>
</file>